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18AF0A" w14:textId="77777777" w:rsidR="009934E7" w:rsidRDefault="009934E7" w:rsidP="009934E7">
      <w:r>
        <w:t>Video Legend</w:t>
      </w:r>
    </w:p>
    <w:p w14:paraId="1BFFD998" w14:textId="77777777" w:rsidR="00CC2663" w:rsidRDefault="009934E7" w:rsidP="009934E7">
      <w:r>
        <w:t xml:space="preserve">Video showing beating of right (D) </w:t>
      </w:r>
      <w:del w:id="0" w:author="William Richard Jeffery" w:date="2021-05-03T12:00:00Z">
        <w:r w:rsidDel="0096305F">
          <w:delText xml:space="preserve">lopped </w:delText>
        </w:r>
      </w:del>
      <w:ins w:id="1" w:author="William Richard Jeffery" w:date="2021-05-03T12:00:00Z">
        <w:r w:rsidR="0096305F">
          <w:t xml:space="preserve">looped </w:t>
        </w:r>
      </w:ins>
      <w:r>
        <w:t xml:space="preserve">and left (L) looped hearts in cavefish at 3 days post-fertilization </w:t>
      </w:r>
    </w:p>
    <w:sectPr w:rsidR="00CC26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William Richard Jeffery">
    <w15:presenceInfo w15:providerId="None" w15:userId="William Richard Jeffer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34E7"/>
    <w:rsid w:val="00080061"/>
    <w:rsid w:val="001A5F64"/>
    <w:rsid w:val="001C3571"/>
    <w:rsid w:val="001E10E2"/>
    <w:rsid w:val="00247804"/>
    <w:rsid w:val="00254A15"/>
    <w:rsid w:val="00270B44"/>
    <w:rsid w:val="003C3407"/>
    <w:rsid w:val="00403905"/>
    <w:rsid w:val="004D59E6"/>
    <w:rsid w:val="005C0EF1"/>
    <w:rsid w:val="005D0644"/>
    <w:rsid w:val="00603855"/>
    <w:rsid w:val="006A479A"/>
    <w:rsid w:val="006D7AD8"/>
    <w:rsid w:val="00715E72"/>
    <w:rsid w:val="00741470"/>
    <w:rsid w:val="007D173C"/>
    <w:rsid w:val="00833CD5"/>
    <w:rsid w:val="00893FDF"/>
    <w:rsid w:val="008D6054"/>
    <w:rsid w:val="00956063"/>
    <w:rsid w:val="00962546"/>
    <w:rsid w:val="0096305F"/>
    <w:rsid w:val="009934E7"/>
    <w:rsid w:val="00AB5F9D"/>
    <w:rsid w:val="00BD579A"/>
    <w:rsid w:val="00C4707A"/>
    <w:rsid w:val="00CC2663"/>
    <w:rsid w:val="00D67FBB"/>
    <w:rsid w:val="00DA297E"/>
    <w:rsid w:val="00E807DC"/>
    <w:rsid w:val="00EA3F6D"/>
    <w:rsid w:val="00EE1C59"/>
    <w:rsid w:val="00FE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76EDE"/>
  <w15:chartTrackingRefBased/>
  <w15:docId w15:val="{223539C1-B2F9-453A-B989-426B4D95D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305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05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</Words>
  <Characters>112</Characters>
  <Application>Microsoft Office Word</Application>
  <DocSecurity>0</DocSecurity>
  <Lines>1</Lines>
  <Paragraphs>1</Paragraphs>
  <ScaleCrop>false</ScaleCrop>
  <Company>HP Inc.</Company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ichard Jeffery</dc:creator>
  <cp:keywords/>
  <dc:description/>
  <cp:lastModifiedBy>Mandy Ng</cp:lastModifiedBy>
  <cp:revision>2</cp:revision>
  <dcterms:created xsi:type="dcterms:W3CDTF">2021-05-03T15:59:00Z</dcterms:created>
  <dcterms:modified xsi:type="dcterms:W3CDTF">2021-05-04T05:53:00Z</dcterms:modified>
</cp:coreProperties>
</file>